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ins w:id="0" w:author="N" w:date="2016-04-19T12:32:00Z">
        <w:r>
          <w:rPr>
            <w:b/>
          </w:rPr>
          <w:t xml:space="preserve">S1 </w:t>
        </w:r>
      </w:ins>
      <w:r>
        <w:rPr>
          <w:b/>
        </w:rPr>
        <w:t>Table</w:t>
      </w:r>
      <w:del w:id="1" w:author="N" w:date="2016-04-19T12:32:00Z">
        <w:r>
          <w:rPr>
            <w:b/>
          </w:rPr>
          <w:delText xml:space="preserve"> S1</w:delText>
        </w:r>
      </w:del>
      <w:r>
        <w:rPr>
          <w:b/>
        </w:rPr>
        <w:t>. Census Tract Variables and Principal Component Loadings for Inclusion in the Neighborhood Economic Index, Baltimore, Maryland</w:t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1440"/>
        <w:gridCol w:w="1710"/>
        <w:gridCol w:w="1620"/>
        <w:gridCol w:w="1710"/>
      </w:tblGrid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</w:rPr>
              <w:t>ACS 2010</w:t>
            </w:r>
            <w:r>
              <w:rPr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  <w:vertAlign w:val="superscript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S 2013</w:t>
            </w:r>
            <w:r>
              <w:rPr>
                <w:b/>
                <w:bCs/>
                <w:color w:val="000000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bCs/>
                <w:color w:val="262626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504" w:hRule="atLeast"/>
        </w:trPr>
        <w:tc>
          <w:tcPr>
            <w:tcW w:w="5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360" w:hanging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ading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95% CI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ading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5% CI*</w:t>
            </w:r>
          </w:p>
        </w:tc>
      </w:tr>
      <w:tr>
        <w:trPr>
          <w:trHeight w:val="504" w:hRule="atLeast"/>
        </w:trPr>
        <w:tc>
          <w:tcPr>
            <w:tcW w:w="5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adults with less than a high school educa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52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221, 0.28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65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39, 0.289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adults unemploy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8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64, 0.3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8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61, 0.301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adults no longer in work for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8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55, 0.3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7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40, 0.298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housing rent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62, 0.2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65, 0.244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housing vac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53, 0.2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8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37, 0.241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housing crowded (more than one occupant per bedroom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74, 0.1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67, 0.170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males in management, business, science, and arts occupatio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2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269, -0.1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22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267, -0.189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females in management, business, science, and arts occupatio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23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276, -0.1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23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273, -0.193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households in pover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8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48, 0.3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8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57, 0.311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households earning under $30,000/y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75, 0.3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9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76, 0.316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households receiving social secur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61, 0.1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42, 0.155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households receiving supplemental social secur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5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214, 0.2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7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45, 0.300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households receiving food stamp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9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71, 0.3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82, 0.317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households on public assistan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80, 0.2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2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78, 0.265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households with no c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77, 0.3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9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73, 0.314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households in same residence since 20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0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082, 0.0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066, 0.053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female headed households with dependent childre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06, 0.2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3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96, 0.268</w:t>
            </w:r>
          </w:p>
        </w:tc>
      </w:tr>
      <w:tr>
        <w:trPr>
          <w:trHeight w:val="504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renter or owner costs in excess of 50% of inco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6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10, 0.2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08, 0.252</w:t>
            </w:r>
          </w:p>
        </w:tc>
      </w:tr>
      <w:tr>
        <w:trPr>
          <w:trHeight w:val="504" w:hRule="atLeast"/>
        </w:trPr>
        <w:tc>
          <w:tcPr>
            <w:tcW w:w="5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60" w:hanging="36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ercent adults 65 years or older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078, 0.06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0.073, -0.026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spacing w:lineRule="auto" w:line="480"/>
        <w:rPr/>
      </w:pPr>
      <w:r>
        <w:rPr/>
        <w:t xml:space="preserve">* </w:t>
        <w:tab/>
        <w:t>American Community Survey 5-year Estimate File 2006-2010</w:t>
      </w:r>
    </w:p>
    <w:p>
      <w:pPr>
        <w:pStyle w:val="Normal"/>
        <w:tabs>
          <w:tab w:val="clear" w:pos="720"/>
          <w:tab w:val="left" w:pos="270" w:leader="none"/>
        </w:tabs>
        <w:spacing w:lineRule="auto" w:line="480"/>
        <w:ind w:left="270" w:hanging="270"/>
        <w:rPr/>
      </w:pPr>
      <w:r>
        <w:rPr/>
        <w:t xml:space="preserve">** </w:t>
        <w:tab/>
        <w:t>Principal component analysis loading on primary factor, 95% confidence intervals based on bootstrapped values, bold values indicate absolute intervals greater than the absolute median loading value (0.230 for 2010, 0.214 for 2013)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70" w:leader="none"/>
        </w:tabs>
        <w:spacing w:lineRule="auto" w:line="480"/>
        <w:rPr/>
      </w:pPr>
      <w:r>
        <w:rPr/>
        <w:t>†</w:t>
      </w:r>
      <w:r>
        <w:rPr>
          <w:rFonts w:eastAsia="Cambria" w:cs="Cambria"/>
        </w:rPr>
        <w:t xml:space="preserve"> </w:t>
      </w:r>
      <w:r>
        <w:rPr/>
        <w:tab/>
        <w:t>American Community Survey 5-year Estimate File 2009-2013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6:34:00Z</dcterms:created>
  <dc:creator>N</dc:creator>
  <dc:description/>
  <cp:keywords/>
  <dc:language>en-US</dc:language>
  <cp:lastModifiedBy>N</cp:lastModifiedBy>
  <dcterms:modified xsi:type="dcterms:W3CDTF">2016-04-19T16:34:00Z</dcterms:modified>
  <cp:revision>2</cp:revision>
  <dc:subject/>
  <dc:title/>
</cp:coreProperties>
</file>